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9"/>
        <w:gridCol w:w="2246"/>
        <w:gridCol w:w="4835"/>
        <w:gridCol w:w="1370"/>
      </w:tblGrid>
      <w:tr w:rsidR="00ED250B" w:rsidRPr="00460448" w14:paraId="1AD21AC5" w14:textId="77777777" w:rsidTr="005A0E81">
        <w:trPr>
          <w:trHeight w:val="530"/>
        </w:trPr>
        <w:tc>
          <w:tcPr>
            <w:tcW w:w="899" w:type="dxa"/>
            <w:vAlign w:val="center"/>
          </w:tcPr>
          <w:p w14:paraId="1A88DF13" w14:textId="607B1983" w:rsidR="00F96E84" w:rsidRPr="0093297D" w:rsidRDefault="00A06BD5" w:rsidP="005A0E81">
            <w:pPr>
              <w:jc w:val="center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  <w:r w:rsidRPr="0093297D"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  <w:t>Solution Category</w:t>
            </w:r>
          </w:p>
        </w:tc>
        <w:tc>
          <w:tcPr>
            <w:tcW w:w="2246" w:type="dxa"/>
            <w:tcBorders>
              <w:bottom w:val="single" w:sz="4" w:space="0" w:color="000000"/>
            </w:tcBorders>
            <w:vAlign w:val="center"/>
          </w:tcPr>
          <w:p w14:paraId="7184C20A" w14:textId="1E1B85FA" w:rsidR="00F96E84" w:rsidRPr="0093297D" w:rsidRDefault="0097398F" w:rsidP="008E638C">
            <w:pPr>
              <w:jc w:val="center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  <w:r w:rsidRPr="0093297D"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  <w:t>Solution</w:t>
            </w:r>
            <w:r w:rsidR="00956C27" w:rsidRPr="0093297D"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  <w:t xml:space="preserve"> (Medium)</w:t>
            </w:r>
            <w:r w:rsidR="00F96E84" w:rsidRPr="0093297D"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FC5E06" w:rsidRPr="0093297D"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  <w:t>N</w:t>
            </w:r>
            <w:r w:rsidR="00F96E84" w:rsidRPr="0093297D"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  <w:t>ame</w:t>
            </w:r>
          </w:p>
        </w:tc>
        <w:tc>
          <w:tcPr>
            <w:tcW w:w="4835" w:type="dxa"/>
            <w:vAlign w:val="center"/>
          </w:tcPr>
          <w:p w14:paraId="0D14F50B" w14:textId="77777777" w:rsidR="00F96E84" w:rsidRPr="0093297D" w:rsidRDefault="00F96E84" w:rsidP="008E638C">
            <w:pPr>
              <w:jc w:val="center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  <w:r w:rsidRPr="0093297D"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  <w:t>Contents</w:t>
            </w:r>
          </w:p>
        </w:tc>
        <w:tc>
          <w:tcPr>
            <w:tcW w:w="1370" w:type="dxa"/>
            <w:vAlign w:val="center"/>
          </w:tcPr>
          <w:p w14:paraId="780960C3" w14:textId="77777777" w:rsidR="00F96E84" w:rsidRPr="0093297D" w:rsidRDefault="00F96E84" w:rsidP="008E638C">
            <w:pPr>
              <w:jc w:val="center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  <w:r w:rsidRPr="0093297D"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  <w:t>Additional Information</w:t>
            </w:r>
          </w:p>
        </w:tc>
      </w:tr>
      <w:tr w:rsidR="00ED250B" w:rsidRPr="00460448" w14:paraId="397DC311" w14:textId="77777777" w:rsidTr="005A0E81">
        <w:tc>
          <w:tcPr>
            <w:tcW w:w="899" w:type="dxa"/>
            <w:vMerge w:val="restart"/>
            <w:vAlign w:val="center"/>
          </w:tcPr>
          <w:p w14:paraId="0DDF1143" w14:textId="5394ADF3" w:rsidR="00ED250B" w:rsidRPr="00FA21FA" w:rsidRDefault="00ED250B" w:rsidP="005A0E81">
            <w:pPr>
              <w:jc w:val="center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  <w:r w:rsidRPr="00FA21FA"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  <w:t>Culture Media</w:t>
            </w:r>
          </w:p>
        </w:tc>
        <w:tc>
          <w:tcPr>
            <w:tcW w:w="2246" w:type="dxa"/>
            <w:tcBorders>
              <w:top w:val="single" w:sz="4" w:space="0" w:color="000000"/>
            </w:tcBorders>
            <w:vAlign w:val="center"/>
          </w:tcPr>
          <w:p w14:paraId="41A60005" w14:textId="76C4D669" w:rsidR="00ED250B" w:rsidRPr="00460448" w:rsidRDefault="00ED250B" w:rsidP="006B092E">
            <w:pPr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i/>
                <w:iCs/>
                <w:color w:val="000000" w:themeColor="text1"/>
                <w:sz w:val="16"/>
                <w:szCs w:val="16"/>
              </w:rPr>
              <w:t>E. coli</w:t>
            </w: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 xml:space="preserve"> small scale culture and protein expression medium</w:t>
            </w:r>
          </w:p>
        </w:tc>
        <w:tc>
          <w:tcPr>
            <w:tcW w:w="4835" w:type="dxa"/>
            <w:vAlign w:val="center"/>
          </w:tcPr>
          <w:p w14:paraId="185BA100" w14:textId="7C530463" w:rsidR="00ED250B" w:rsidRPr="00460448" w:rsidRDefault="00ED250B" w:rsidP="006B092E">
            <w:pPr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2xYT with 0.5% Glucose, with antibiotics*</w:t>
            </w:r>
          </w:p>
        </w:tc>
        <w:tc>
          <w:tcPr>
            <w:tcW w:w="1370" w:type="dxa"/>
            <w:vAlign w:val="center"/>
          </w:tcPr>
          <w:p w14:paraId="0E3C4708" w14:textId="22B19BD4" w:rsidR="00ED250B" w:rsidRPr="00460448" w:rsidRDefault="00B1352E" w:rsidP="00C9536D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volume = 0.2 </w:t>
            </w:r>
            <w:r w:rsidR="00B86CAB" w:rsidRPr="00460448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  <w:r w:rsidR="00B86CAB" w:rsidRPr="00460448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 </w:t>
            </w:r>
            <w:r w:rsidRPr="00460448">
              <w:rPr>
                <w:rFonts w:ascii="Garamond" w:hAnsi="Garamond"/>
                <w:color w:val="000000" w:themeColor="text1"/>
                <w:sz w:val="16"/>
                <w:szCs w:val="16"/>
              </w:rPr>
              <w:t>volume of the baffled flask</w:t>
            </w:r>
          </w:p>
        </w:tc>
      </w:tr>
      <w:tr w:rsidR="00ED250B" w:rsidRPr="00460448" w14:paraId="4F59B6AD" w14:textId="77777777" w:rsidTr="005A0E81">
        <w:tc>
          <w:tcPr>
            <w:tcW w:w="899" w:type="dxa"/>
            <w:vMerge/>
            <w:vAlign w:val="center"/>
          </w:tcPr>
          <w:p w14:paraId="02E5BBAF" w14:textId="77777777" w:rsidR="00ED250B" w:rsidRPr="00FA21FA" w:rsidRDefault="00ED250B" w:rsidP="005A0E81">
            <w:pPr>
              <w:jc w:val="center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46" w:type="dxa"/>
            <w:vAlign w:val="center"/>
          </w:tcPr>
          <w:p w14:paraId="425DC9C5" w14:textId="3BA4361C" w:rsidR="00ED250B" w:rsidRPr="00460448" w:rsidRDefault="00ED250B" w:rsidP="006B092E">
            <w:pPr>
              <w:rPr>
                <w:rFonts w:ascii="Garamond" w:eastAsia="Times New Roman" w:hAnsi="Garamond" w:cs="Arial"/>
                <w:i/>
                <w:iCs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Base fermentation medium</w:t>
            </w:r>
          </w:p>
        </w:tc>
        <w:tc>
          <w:tcPr>
            <w:tcW w:w="4835" w:type="dxa"/>
            <w:vAlign w:val="center"/>
          </w:tcPr>
          <w:p w14:paraId="23124FF4" w14:textId="6A8B67D3" w:rsidR="00ED250B" w:rsidRPr="00460448" w:rsidRDefault="00ED250B" w:rsidP="006B092E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1% Yeast Extract, 1.6% Tryptone, 20 mM (NH</w:t>
            </w: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vertAlign w:val="subscript"/>
              </w:rPr>
              <w:t>4</w:t>
            </w: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)</w:t>
            </w: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SO</w:t>
            </w: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vertAlign w:val="subscript"/>
              </w:rPr>
              <w:t>4</w:t>
            </w: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, 0.02% Antifoam 204 (Sigma-Aldrich), autoclave sterilize, add to the following concentration with corresponding stock solutions: 1% glucose, 2 mM MgCl</w:t>
            </w: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, 50 mM phosphate buffer, and antibiotics*</w:t>
            </w:r>
          </w:p>
        </w:tc>
        <w:tc>
          <w:tcPr>
            <w:tcW w:w="1370" w:type="dxa"/>
            <w:vAlign w:val="center"/>
          </w:tcPr>
          <w:p w14:paraId="109215C4" w14:textId="4411470E" w:rsidR="00ED250B" w:rsidRPr="00460448" w:rsidRDefault="00ED250B" w:rsidP="00C9536D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hAnsi="Garamond"/>
                <w:color w:val="000000" w:themeColor="text1"/>
                <w:sz w:val="16"/>
                <w:szCs w:val="16"/>
              </w:rPr>
              <w:t>volume = 0.6</w:t>
            </w:r>
            <w:r w:rsidR="00081C5E" w:rsidRPr="0046044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x</w:t>
            </w:r>
            <w:r w:rsidR="00081C5E" w:rsidRPr="00460448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 v</w:t>
            </w:r>
            <w:r w:rsidRPr="00460448">
              <w:rPr>
                <w:rFonts w:ascii="Garamond" w:hAnsi="Garamond"/>
                <w:color w:val="000000" w:themeColor="text1"/>
                <w:sz w:val="16"/>
                <w:szCs w:val="16"/>
              </w:rPr>
              <w:t>olume of the bioreactor</w:t>
            </w:r>
          </w:p>
        </w:tc>
      </w:tr>
      <w:tr w:rsidR="00ED250B" w:rsidRPr="00460448" w14:paraId="10C88A12" w14:textId="77777777" w:rsidTr="005A0E81">
        <w:tc>
          <w:tcPr>
            <w:tcW w:w="899" w:type="dxa"/>
            <w:vAlign w:val="center"/>
          </w:tcPr>
          <w:p w14:paraId="0C6A0683" w14:textId="64265448" w:rsidR="00ED250B" w:rsidRPr="00FA21FA" w:rsidRDefault="00D610EF" w:rsidP="005A0E81">
            <w:pPr>
              <w:jc w:val="center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  <w:r w:rsidRPr="00FA21FA"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  <w:t>Feed medium</w:t>
            </w:r>
          </w:p>
        </w:tc>
        <w:tc>
          <w:tcPr>
            <w:tcW w:w="2246" w:type="dxa"/>
            <w:vAlign w:val="center"/>
          </w:tcPr>
          <w:p w14:paraId="5A889187" w14:textId="4A65EC9B" w:rsidR="00ED250B" w:rsidRPr="00460448" w:rsidRDefault="00ED250B" w:rsidP="006B092E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shd w:val="clear" w:color="auto" w:fill="FFFFFF"/>
              </w:rPr>
              <w:t>GYT</w:t>
            </w:r>
          </w:p>
        </w:tc>
        <w:tc>
          <w:tcPr>
            <w:tcW w:w="4835" w:type="dxa"/>
            <w:tcBorders>
              <w:bottom w:val="single" w:sz="4" w:space="0" w:color="000000"/>
            </w:tcBorders>
            <w:vAlign w:val="center"/>
          </w:tcPr>
          <w:p w14:paraId="4443BBE3" w14:textId="792ED6A2" w:rsidR="00ED250B" w:rsidRPr="00460448" w:rsidRDefault="00ED250B" w:rsidP="006B092E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10% glycerol, 10%Yeast extract and 10% Tryptone (GYT)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758BD71E" w14:textId="0D398F16" w:rsidR="00ED250B" w:rsidRPr="00460448" w:rsidRDefault="00ED250B" w:rsidP="00C9536D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autoclave sterilize</w:t>
            </w:r>
          </w:p>
        </w:tc>
      </w:tr>
      <w:tr w:rsidR="004B5FB0" w:rsidRPr="00460448" w14:paraId="4AF97967" w14:textId="77777777" w:rsidTr="005A0E81">
        <w:tc>
          <w:tcPr>
            <w:tcW w:w="899" w:type="dxa"/>
            <w:vMerge w:val="restart"/>
            <w:vAlign w:val="center"/>
          </w:tcPr>
          <w:p w14:paraId="51A3966C" w14:textId="7F7FED83" w:rsidR="004B5FB0" w:rsidRPr="00FA21FA" w:rsidRDefault="004B5FB0" w:rsidP="005A0E81">
            <w:pPr>
              <w:jc w:val="center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  <w:r w:rsidRPr="00FA21FA"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  <w:t>Stock solution</w:t>
            </w:r>
          </w:p>
        </w:tc>
        <w:tc>
          <w:tcPr>
            <w:tcW w:w="2246" w:type="dxa"/>
            <w:vAlign w:val="center"/>
          </w:tcPr>
          <w:p w14:paraId="0BCE87FA" w14:textId="4BE86CCF" w:rsidR="004B5FB0" w:rsidRPr="00460448" w:rsidRDefault="004B5FB0" w:rsidP="006B092E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1 M Tris Base</w:t>
            </w:r>
          </w:p>
        </w:tc>
        <w:tc>
          <w:tcPr>
            <w:tcW w:w="4835" w:type="dxa"/>
            <w:tcBorders>
              <w:bottom w:val="single" w:sz="4" w:space="0" w:color="000000"/>
            </w:tcBorders>
            <w:vAlign w:val="center"/>
          </w:tcPr>
          <w:p w14:paraId="0D433407" w14:textId="4C51DBFB" w:rsidR="004B5FB0" w:rsidRPr="00460448" w:rsidRDefault="004B5FB0" w:rsidP="006B092E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1 M Tris Base</w:t>
            </w:r>
          </w:p>
        </w:tc>
        <w:tc>
          <w:tcPr>
            <w:tcW w:w="1370" w:type="dxa"/>
            <w:vMerge w:val="restart"/>
            <w:tcBorders>
              <w:right w:val="single" w:sz="4" w:space="0" w:color="auto"/>
            </w:tcBorders>
            <w:vAlign w:val="center"/>
          </w:tcPr>
          <w:p w14:paraId="662F987A" w14:textId="0AD6EB74" w:rsidR="004B5FB0" w:rsidRPr="00460448" w:rsidRDefault="004B5FB0" w:rsidP="00C9536D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pH not adjusted</w:t>
            </w:r>
          </w:p>
        </w:tc>
      </w:tr>
      <w:tr w:rsidR="004B5FB0" w:rsidRPr="00460448" w14:paraId="5A22E0F8" w14:textId="77777777" w:rsidTr="005A0E81">
        <w:tc>
          <w:tcPr>
            <w:tcW w:w="899" w:type="dxa"/>
            <w:vMerge/>
            <w:vAlign w:val="center"/>
          </w:tcPr>
          <w:p w14:paraId="57F60E77" w14:textId="77777777" w:rsidR="004B5FB0" w:rsidRPr="00FA21FA" w:rsidRDefault="004B5FB0" w:rsidP="005A0E81">
            <w:pPr>
              <w:jc w:val="center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46" w:type="dxa"/>
            <w:vAlign w:val="center"/>
          </w:tcPr>
          <w:p w14:paraId="1595DB40" w14:textId="3C2E98E8" w:rsidR="004B5FB0" w:rsidRPr="00460448" w:rsidRDefault="004B5FB0" w:rsidP="006B092E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256 mM L-cysteine</w:t>
            </w:r>
          </w:p>
        </w:tc>
        <w:tc>
          <w:tcPr>
            <w:tcW w:w="4835" w:type="dxa"/>
            <w:tcBorders>
              <w:top w:val="single" w:sz="4" w:space="0" w:color="000000"/>
            </w:tcBorders>
            <w:vAlign w:val="center"/>
          </w:tcPr>
          <w:p w14:paraId="3108EEEF" w14:textId="62ACC22E" w:rsidR="004B5FB0" w:rsidRPr="00460448" w:rsidRDefault="004B5FB0" w:rsidP="006B092E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256 mM L-cysteine</w:t>
            </w:r>
          </w:p>
        </w:tc>
        <w:tc>
          <w:tcPr>
            <w:tcW w:w="1370" w:type="dxa"/>
            <w:vMerge/>
            <w:tcBorders>
              <w:right w:val="single" w:sz="4" w:space="0" w:color="auto"/>
            </w:tcBorders>
            <w:vAlign w:val="center"/>
          </w:tcPr>
          <w:p w14:paraId="3EC301A5" w14:textId="5F2D8F7F" w:rsidR="004B5FB0" w:rsidRPr="00460448" w:rsidRDefault="004B5FB0" w:rsidP="00C9536D">
            <w:pPr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</w:p>
        </w:tc>
      </w:tr>
      <w:tr w:rsidR="004B5FB0" w:rsidRPr="00460448" w14:paraId="38934E8A" w14:textId="77777777" w:rsidTr="005A0E81">
        <w:tc>
          <w:tcPr>
            <w:tcW w:w="899" w:type="dxa"/>
            <w:vMerge/>
            <w:vAlign w:val="center"/>
          </w:tcPr>
          <w:p w14:paraId="780FA92E" w14:textId="77777777" w:rsidR="004B5FB0" w:rsidRPr="00FA21FA" w:rsidRDefault="004B5FB0" w:rsidP="005A0E81">
            <w:pPr>
              <w:jc w:val="center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46" w:type="dxa"/>
            <w:vAlign w:val="center"/>
          </w:tcPr>
          <w:p w14:paraId="0BDA4EF0" w14:textId="63CC7AFF" w:rsidR="004B5FB0" w:rsidRPr="00460448" w:rsidRDefault="004B5FB0" w:rsidP="006B092E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2 M NDSB-201</w:t>
            </w:r>
          </w:p>
        </w:tc>
        <w:tc>
          <w:tcPr>
            <w:tcW w:w="4835" w:type="dxa"/>
            <w:tcBorders>
              <w:top w:val="single" w:sz="4" w:space="0" w:color="000000"/>
            </w:tcBorders>
            <w:vAlign w:val="center"/>
          </w:tcPr>
          <w:p w14:paraId="5112FF2A" w14:textId="3187525C" w:rsidR="004B5FB0" w:rsidRPr="00460448" w:rsidRDefault="004B5FB0" w:rsidP="006B092E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2 M NDSB-201</w:t>
            </w:r>
          </w:p>
        </w:tc>
        <w:tc>
          <w:tcPr>
            <w:tcW w:w="1370" w:type="dxa"/>
            <w:vMerge/>
            <w:tcBorders>
              <w:bottom w:val="single" w:sz="4" w:space="0" w:color="000000"/>
              <w:right w:val="single" w:sz="4" w:space="0" w:color="auto"/>
            </w:tcBorders>
            <w:vAlign w:val="center"/>
          </w:tcPr>
          <w:p w14:paraId="60D3CE04" w14:textId="77777777" w:rsidR="004B5FB0" w:rsidRPr="00460448" w:rsidRDefault="004B5FB0" w:rsidP="00C9536D">
            <w:pPr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</w:p>
        </w:tc>
      </w:tr>
      <w:tr w:rsidR="004B5FB0" w:rsidRPr="00460448" w14:paraId="3188BDBF" w14:textId="77777777" w:rsidTr="005A0E81">
        <w:tc>
          <w:tcPr>
            <w:tcW w:w="899" w:type="dxa"/>
            <w:vMerge/>
            <w:vAlign w:val="center"/>
          </w:tcPr>
          <w:p w14:paraId="6AA8FFED" w14:textId="7D18D31C" w:rsidR="004B5FB0" w:rsidRPr="00FA21FA" w:rsidRDefault="004B5FB0" w:rsidP="005A0E81">
            <w:pPr>
              <w:jc w:val="center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46" w:type="dxa"/>
            <w:vAlign w:val="center"/>
          </w:tcPr>
          <w:p w14:paraId="706F17B6" w14:textId="112B40B0" w:rsidR="004B5FB0" w:rsidRPr="00460448" w:rsidRDefault="004B5FB0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1 M Tris-HCl, pH 8.0</w:t>
            </w:r>
          </w:p>
        </w:tc>
        <w:tc>
          <w:tcPr>
            <w:tcW w:w="4835" w:type="dxa"/>
            <w:tcBorders>
              <w:right w:val="single" w:sz="4" w:space="0" w:color="000000"/>
            </w:tcBorders>
            <w:vAlign w:val="center"/>
          </w:tcPr>
          <w:p w14:paraId="70EDA18B" w14:textId="5A402E15" w:rsidR="004B5FB0" w:rsidRPr="00460448" w:rsidRDefault="004B5FB0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1 M Tris-HCl, pH 8.0</w:t>
            </w:r>
          </w:p>
        </w:tc>
        <w:tc>
          <w:tcPr>
            <w:tcW w:w="137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  <w:vAlign w:val="center"/>
          </w:tcPr>
          <w:p w14:paraId="675B3839" w14:textId="4D555A93" w:rsidR="004B5FB0" w:rsidRPr="00460448" w:rsidRDefault="004B5FB0" w:rsidP="00C9536D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pH adjusted with conc. HCl</w:t>
            </w:r>
          </w:p>
        </w:tc>
      </w:tr>
      <w:tr w:rsidR="004B5FB0" w:rsidRPr="00460448" w14:paraId="5D4F9E5E" w14:textId="77777777" w:rsidTr="005A0E81">
        <w:tc>
          <w:tcPr>
            <w:tcW w:w="899" w:type="dxa"/>
            <w:vMerge/>
            <w:vAlign w:val="center"/>
          </w:tcPr>
          <w:p w14:paraId="0CB0B97C" w14:textId="77777777" w:rsidR="004B5FB0" w:rsidRPr="00FA21FA" w:rsidRDefault="004B5FB0" w:rsidP="005A0E81">
            <w:pPr>
              <w:jc w:val="center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46" w:type="dxa"/>
            <w:vAlign w:val="center"/>
          </w:tcPr>
          <w:p w14:paraId="72C87162" w14:textId="6D02EE2A" w:rsidR="004B5FB0" w:rsidRPr="00460448" w:rsidRDefault="004B5FB0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1 M Tris-HCl, pH 9.0</w:t>
            </w:r>
          </w:p>
        </w:tc>
        <w:tc>
          <w:tcPr>
            <w:tcW w:w="4835" w:type="dxa"/>
            <w:tcBorders>
              <w:right w:val="single" w:sz="4" w:space="0" w:color="000000"/>
            </w:tcBorders>
            <w:vAlign w:val="center"/>
          </w:tcPr>
          <w:p w14:paraId="0EB2A44E" w14:textId="7D39FC12" w:rsidR="004B5FB0" w:rsidRPr="00460448" w:rsidRDefault="004B5FB0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1 M Tris-HCl, pH 9.0</w:t>
            </w:r>
          </w:p>
        </w:tc>
        <w:tc>
          <w:tcPr>
            <w:tcW w:w="1370" w:type="dxa"/>
            <w:vMerge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765606CB" w14:textId="3C977D52" w:rsidR="004B5FB0" w:rsidRPr="00460448" w:rsidRDefault="004B5FB0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</w:p>
        </w:tc>
      </w:tr>
      <w:tr w:rsidR="004B5FB0" w:rsidRPr="00460448" w14:paraId="4B4A6EA0" w14:textId="77777777" w:rsidTr="005A0E81">
        <w:tc>
          <w:tcPr>
            <w:tcW w:w="899" w:type="dxa"/>
            <w:vMerge/>
            <w:vAlign w:val="center"/>
          </w:tcPr>
          <w:p w14:paraId="5A93044D" w14:textId="77777777" w:rsidR="004B5FB0" w:rsidRPr="00FA21FA" w:rsidRDefault="004B5FB0" w:rsidP="005A0E81">
            <w:pPr>
              <w:jc w:val="center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46" w:type="dxa"/>
            <w:tcBorders>
              <w:bottom w:val="single" w:sz="4" w:space="0" w:color="000000"/>
            </w:tcBorders>
            <w:vAlign w:val="center"/>
          </w:tcPr>
          <w:p w14:paraId="5518DC3B" w14:textId="0413B2BE" w:rsidR="004B5FB0" w:rsidRPr="00460448" w:rsidRDefault="004B5FB0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2 M L-arginine-HCl (pH 8.8)</w:t>
            </w:r>
          </w:p>
        </w:tc>
        <w:tc>
          <w:tcPr>
            <w:tcW w:w="4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35C5B09B" w14:textId="7415D5F4" w:rsidR="004B5FB0" w:rsidRPr="00460448" w:rsidRDefault="004B5FB0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2 M L-arginine-HCl (pH 8.8)</w:t>
            </w:r>
          </w:p>
        </w:tc>
        <w:tc>
          <w:tcPr>
            <w:tcW w:w="137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7C14F6BB" w14:textId="32AF54A8" w:rsidR="004B5FB0" w:rsidRPr="00460448" w:rsidRDefault="004B5FB0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</w:p>
        </w:tc>
      </w:tr>
      <w:tr w:rsidR="004B5FB0" w:rsidRPr="00460448" w14:paraId="642198E4" w14:textId="77777777" w:rsidTr="005A0E81">
        <w:tc>
          <w:tcPr>
            <w:tcW w:w="899" w:type="dxa"/>
            <w:vMerge/>
            <w:vAlign w:val="center"/>
          </w:tcPr>
          <w:p w14:paraId="319091C3" w14:textId="77777777" w:rsidR="004B5FB0" w:rsidRPr="00FA21FA" w:rsidRDefault="004B5FB0" w:rsidP="005A0E81">
            <w:pPr>
              <w:jc w:val="center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46" w:type="dxa"/>
            <w:vAlign w:val="center"/>
          </w:tcPr>
          <w:p w14:paraId="1234A1B6" w14:textId="0BF2272F" w:rsidR="004B5FB0" w:rsidRPr="00460448" w:rsidRDefault="004B5FB0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5 M NaCl</w:t>
            </w:r>
          </w:p>
        </w:tc>
        <w:tc>
          <w:tcPr>
            <w:tcW w:w="4835" w:type="dxa"/>
            <w:tcBorders>
              <w:right w:val="single" w:sz="4" w:space="0" w:color="000000"/>
            </w:tcBorders>
            <w:vAlign w:val="center"/>
          </w:tcPr>
          <w:p w14:paraId="082C7B9E" w14:textId="4E5839CA" w:rsidR="004B5FB0" w:rsidRPr="00460448" w:rsidRDefault="004B5FB0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vertAlign w:val="subscript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1 M MgCl</w:t>
            </w: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37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  <w:vAlign w:val="center"/>
          </w:tcPr>
          <w:p w14:paraId="2D8F0E3A" w14:textId="71920BAD" w:rsidR="004B5FB0" w:rsidRPr="00460448" w:rsidRDefault="004B5FB0" w:rsidP="00C9536D">
            <w:pPr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autoclave sterilize</w:t>
            </w:r>
          </w:p>
        </w:tc>
      </w:tr>
      <w:tr w:rsidR="004B5FB0" w:rsidRPr="00460448" w14:paraId="722695A8" w14:textId="77777777" w:rsidTr="005A0E81">
        <w:tc>
          <w:tcPr>
            <w:tcW w:w="899" w:type="dxa"/>
            <w:vMerge/>
            <w:vAlign w:val="center"/>
          </w:tcPr>
          <w:p w14:paraId="7E990F6C" w14:textId="77777777" w:rsidR="004B5FB0" w:rsidRPr="00FA21FA" w:rsidRDefault="004B5FB0" w:rsidP="005A0E81">
            <w:pPr>
              <w:jc w:val="center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46" w:type="dxa"/>
            <w:vAlign w:val="center"/>
          </w:tcPr>
          <w:p w14:paraId="50F18C42" w14:textId="4D48471D" w:rsidR="004B5FB0" w:rsidRPr="00460448" w:rsidRDefault="004B5FB0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1 M MgCl</w:t>
            </w: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835" w:type="dxa"/>
            <w:tcBorders>
              <w:right w:val="single" w:sz="4" w:space="0" w:color="000000"/>
            </w:tcBorders>
            <w:vAlign w:val="center"/>
          </w:tcPr>
          <w:p w14:paraId="5D9E9AB7" w14:textId="29ADE4DC" w:rsidR="004B5FB0" w:rsidRPr="00460448" w:rsidRDefault="004B5FB0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vertAlign w:val="subscript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1 M MgCl</w:t>
            </w: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370" w:type="dxa"/>
            <w:vMerge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28A2370C" w14:textId="64997DA3" w:rsidR="004B5FB0" w:rsidRPr="00460448" w:rsidRDefault="004B5FB0" w:rsidP="00C9536D">
            <w:pPr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</w:p>
        </w:tc>
      </w:tr>
      <w:tr w:rsidR="004B5FB0" w:rsidRPr="00460448" w14:paraId="6FE346CE" w14:textId="77777777" w:rsidTr="005A0E81">
        <w:tc>
          <w:tcPr>
            <w:tcW w:w="899" w:type="dxa"/>
            <w:vMerge/>
            <w:vAlign w:val="center"/>
          </w:tcPr>
          <w:p w14:paraId="0D959E71" w14:textId="77777777" w:rsidR="004B5FB0" w:rsidRPr="00FA21FA" w:rsidRDefault="004B5FB0" w:rsidP="005A0E81">
            <w:pPr>
              <w:jc w:val="center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46" w:type="dxa"/>
            <w:vAlign w:val="center"/>
          </w:tcPr>
          <w:p w14:paraId="3FEC1D6F" w14:textId="44D7425C" w:rsidR="004B5FB0" w:rsidRPr="00460448" w:rsidRDefault="004B5FB0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40% Glucose</w:t>
            </w:r>
          </w:p>
        </w:tc>
        <w:tc>
          <w:tcPr>
            <w:tcW w:w="4835" w:type="dxa"/>
            <w:tcBorders>
              <w:right w:val="single" w:sz="4" w:space="0" w:color="000000"/>
            </w:tcBorders>
            <w:vAlign w:val="center"/>
          </w:tcPr>
          <w:p w14:paraId="6031F0A2" w14:textId="0F3183AC" w:rsidR="004B5FB0" w:rsidRPr="00460448" w:rsidRDefault="004B5FB0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40% Glucose</w:t>
            </w:r>
          </w:p>
        </w:tc>
        <w:tc>
          <w:tcPr>
            <w:tcW w:w="1370" w:type="dxa"/>
            <w:vMerge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76E9515D" w14:textId="69046C6F" w:rsidR="004B5FB0" w:rsidRPr="00460448" w:rsidRDefault="004B5FB0" w:rsidP="00C9536D">
            <w:pPr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</w:p>
        </w:tc>
      </w:tr>
      <w:tr w:rsidR="004B5FB0" w:rsidRPr="00460448" w14:paraId="3CFDE747" w14:textId="77777777" w:rsidTr="005A0E81">
        <w:tc>
          <w:tcPr>
            <w:tcW w:w="899" w:type="dxa"/>
            <w:vMerge/>
            <w:vAlign w:val="center"/>
          </w:tcPr>
          <w:p w14:paraId="0285D06D" w14:textId="77777777" w:rsidR="004B5FB0" w:rsidRPr="00FA21FA" w:rsidRDefault="004B5FB0" w:rsidP="005A0E81">
            <w:pPr>
              <w:jc w:val="center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46" w:type="dxa"/>
            <w:vAlign w:val="center"/>
          </w:tcPr>
          <w:p w14:paraId="6299A429" w14:textId="2A78CA3E" w:rsidR="004B5FB0" w:rsidRPr="00460448" w:rsidRDefault="004B5FB0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1 M disodium phosphate</w:t>
            </w:r>
          </w:p>
        </w:tc>
        <w:tc>
          <w:tcPr>
            <w:tcW w:w="4835" w:type="dxa"/>
            <w:tcBorders>
              <w:right w:val="single" w:sz="4" w:space="0" w:color="000000"/>
            </w:tcBorders>
            <w:vAlign w:val="center"/>
          </w:tcPr>
          <w:p w14:paraId="3B3BAC70" w14:textId="7995165A" w:rsidR="004B5FB0" w:rsidRPr="00460448" w:rsidRDefault="004B5FB0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1 M disodium phosphate</w:t>
            </w:r>
          </w:p>
        </w:tc>
        <w:tc>
          <w:tcPr>
            <w:tcW w:w="1370" w:type="dxa"/>
            <w:vMerge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7B53129C" w14:textId="1E0EB999" w:rsidR="004B5FB0" w:rsidRPr="00460448" w:rsidRDefault="004B5FB0" w:rsidP="00C9536D">
            <w:pPr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</w:p>
        </w:tc>
      </w:tr>
      <w:tr w:rsidR="004B5FB0" w:rsidRPr="00460448" w14:paraId="249D1EE2" w14:textId="77777777" w:rsidTr="005A0E81">
        <w:tc>
          <w:tcPr>
            <w:tcW w:w="899" w:type="dxa"/>
            <w:vMerge/>
            <w:vAlign w:val="center"/>
          </w:tcPr>
          <w:p w14:paraId="7BA5945C" w14:textId="77777777" w:rsidR="004B5FB0" w:rsidRPr="00FA21FA" w:rsidRDefault="004B5FB0" w:rsidP="005A0E81">
            <w:pPr>
              <w:jc w:val="center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46" w:type="dxa"/>
            <w:vAlign w:val="center"/>
          </w:tcPr>
          <w:p w14:paraId="1A3997BE" w14:textId="0694893E" w:rsidR="004B5FB0" w:rsidRPr="00460448" w:rsidRDefault="004B5FB0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1 M potassium dihydrogen phosphate</w:t>
            </w:r>
          </w:p>
        </w:tc>
        <w:tc>
          <w:tcPr>
            <w:tcW w:w="4835" w:type="dxa"/>
            <w:tcBorders>
              <w:right w:val="single" w:sz="4" w:space="0" w:color="000000"/>
            </w:tcBorders>
            <w:vAlign w:val="center"/>
          </w:tcPr>
          <w:p w14:paraId="2E7F137D" w14:textId="246DC0DF" w:rsidR="004B5FB0" w:rsidRPr="00460448" w:rsidRDefault="004B5FB0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1 M potassium dihydrogen phosphate</w:t>
            </w:r>
          </w:p>
        </w:tc>
        <w:tc>
          <w:tcPr>
            <w:tcW w:w="1370" w:type="dxa"/>
            <w:vMerge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5C1B767A" w14:textId="2527F3EA" w:rsidR="004B5FB0" w:rsidRPr="00460448" w:rsidRDefault="004B5FB0" w:rsidP="00C9536D">
            <w:pPr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</w:p>
        </w:tc>
      </w:tr>
      <w:tr w:rsidR="004B5FB0" w:rsidRPr="00460448" w14:paraId="246BF56E" w14:textId="77777777" w:rsidTr="005A0E81">
        <w:tc>
          <w:tcPr>
            <w:tcW w:w="899" w:type="dxa"/>
            <w:vMerge/>
            <w:vAlign w:val="center"/>
          </w:tcPr>
          <w:p w14:paraId="4E8BF739" w14:textId="77777777" w:rsidR="004B5FB0" w:rsidRPr="00FA21FA" w:rsidRDefault="004B5FB0" w:rsidP="005A0E81">
            <w:pPr>
              <w:jc w:val="center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46" w:type="dxa"/>
            <w:vAlign w:val="center"/>
          </w:tcPr>
          <w:p w14:paraId="6A9835B9" w14:textId="0B16C6A6" w:rsidR="004B5FB0" w:rsidRPr="00460448" w:rsidRDefault="004B5FB0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  <w:proofErr w:type="spellStart"/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Ampecillin</w:t>
            </w:r>
            <w:proofErr w:type="spellEnd"/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 xml:space="preserve"> stock</w:t>
            </w:r>
          </w:p>
        </w:tc>
        <w:tc>
          <w:tcPr>
            <w:tcW w:w="4835" w:type="dxa"/>
            <w:vAlign w:val="center"/>
          </w:tcPr>
          <w:p w14:paraId="6C51E940" w14:textId="56301F0E" w:rsidR="004B5FB0" w:rsidRPr="00460448" w:rsidRDefault="004B5FB0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 xml:space="preserve">100 mg/ml </w:t>
            </w:r>
            <w:r w:rsidR="00A0376E"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Ampicillin</w:t>
            </w:r>
          </w:p>
        </w:tc>
        <w:tc>
          <w:tcPr>
            <w:tcW w:w="1370" w:type="dxa"/>
            <w:vMerge w:val="restart"/>
            <w:vAlign w:val="center"/>
          </w:tcPr>
          <w:p w14:paraId="1D6E1D6F" w14:textId="1B6D28D2" w:rsidR="004B5FB0" w:rsidRPr="00460448" w:rsidRDefault="004B5FB0" w:rsidP="00C9536D">
            <w:pPr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 xml:space="preserve">0.2 </w:t>
            </w: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val="el-GR"/>
              </w:rPr>
              <w:t>μ</w:t>
            </w: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m filter sterilize</w:t>
            </w:r>
          </w:p>
        </w:tc>
      </w:tr>
      <w:tr w:rsidR="004B5FB0" w:rsidRPr="00460448" w14:paraId="57992BF3" w14:textId="77777777" w:rsidTr="005A0E81">
        <w:tc>
          <w:tcPr>
            <w:tcW w:w="899" w:type="dxa"/>
            <w:vMerge/>
            <w:vAlign w:val="center"/>
          </w:tcPr>
          <w:p w14:paraId="7F12A46A" w14:textId="77777777" w:rsidR="004B5FB0" w:rsidRPr="00FA21FA" w:rsidRDefault="004B5FB0" w:rsidP="005A0E81">
            <w:pPr>
              <w:jc w:val="center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46" w:type="dxa"/>
            <w:vAlign w:val="center"/>
          </w:tcPr>
          <w:p w14:paraId="093A845A" w14:textId="5443219F" w:rsidR="004B5FB0" w:rsidRPr="00460448" w:rsidRDefault="004B5FB0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Kanamycin stock</w:t>
            </w:r>
          </w:p>
        </w:tc>
        <w:tc>
          <w:tcPr>
            <w:tcW w:w="4835" w:type="dxa"/>
            <w:vAlign w:val="center"/>
          </w:tcPr>
          <w:p w14:paraId="24F41E54" w14:textId="0DA5CC8F" w:rsidR="004B5FB0" w:rsidRPr="00460448" w:rsidRDefault="004B5FB0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100 mg/ml Kanamycin</w:t>
            </w:r>
          </w:p>
        </w:tc>
        <w:tc>
          <w:tcPr>
            <w:tcW w:w="1370" w:type="dxa"/>
            <w:vMerge/>
            <w:vAlign w:val="center"/>
          </w:tcPr>
          <w:p w14:paraId="443C47BE" w14:textId="77777777" w:rsidR="004B5FB0" w:rsidRPr="00460448" w:rsidRDefault="004B5FB0" w:rsidP="00C9536D">
            <w:pPr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</w:p>
        </w:tc>
      </w:tr>
      <w:tr w:rsidR="004B5FB0" w:rsidRPr="00460448" w14:paraId="3A624B79" w14:textId="77777777" w:rsidTr="005A0E81">
        <w:tc>
          <w:tcPr>
            <w:tcW w:w="899" w:type="dxa"/>
            <w:vMerge/>
            <w:vAlign w:val="center"/>
          </w:tcPr>
          <w:p w14:paraId="1D566928" w14:textId="77777777" w:rsidR="004B5FB0" w:rsidRPr="00FA21FA" w:rsidRDefault="004B5FB0" w:rsidP="005A0E81">
            <w:pPr>
              <w:jc w:val="center"/>
              <w:rPr>
                <w:rFonts w:ascii="Garamond" w:hAnsi="Garamond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46" w:type="dxa"/>
            <w:vAlign w:val="center"/>
          </w:tcPr>
          <w:p w14:paraId="170CEE2A" w14:textId="47589C34" w:rsidR="004B5FB0" w:rsidRPr="00460448" w:rsidRDefault="004B5FB0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1 M IPTG</w:t>
            </w:r>
          </w:p>
        </w:tc>
        <w:tc>
          <w:tcPr>
            <w:tcW w:w="4835" w:type="dxa"/>
            <w:vAlign w:val="center"/>
          </w:tcPr>
          <w:p w14:paraId="66197CF0" w14:textId="30E6EE68" w:rsidR="004B5FB0" w:rsidRPr="00460448" w:rsidRDefault="004B5FB0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 xml:space="preserve">1 M IPTG </w:t>
            </w:r>
          </w:p>
        </w:tc>
        <w:tc>
          <w:tcPr>
            <w:tcW w:w="1370" w:type="dxa"/>
            <w:vMerge/>
            <w:vAlign w:val="center"/>
          </w:tcPr>
          <w:p w14:paraId="7ADAE3CE" w14:textId="77777777" w:rsidR="004B5FB0" w:rsidRPr="00460448" w:rsidRDefault="004B5FB0" w:rsidP="00C9536D">
            <w:pPr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</w:p>
        </w:tc>
      </w:tr>
      <w:tr w:rsidR="001F750F" w:rsidRPr="00460448" w14:paraId="5FF8A9D9" w14:textId="77777777" w:rsidTr="005A0E81">
        <w:tc>
          <w:tcPr>
            <w:tcW w:w="899" w:type="dxa"/>
            <w:vMerge w:val="restart"/>
            <w:vAlign w:val="center"/>
          </w:tcPr>
          <w:p w14:paraId="041311DA" w14:textId="41BA145D" w:rsidR="001F750F" w:rsidRPr="00FA21FA" w:rsidRDefault="001F750F" w:rsidP="005A0E81">
            <w:pPr>
              <w:jc w:val="center"/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</w:rPr>
            </w:pPr>
            <w:r w:rsidRPr="00FA21FA"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</w:rPr>
              <w:t>Working solution</w:t>
            </w:r>
          </w:p>
        </w:tc>
        <w:tc>
          <w:tcPr>
            <w:tcW w:w="2246" w:type="dxa"/>
            <w:vAlign w:val="center"/>
          </w:tcPr>
          <w:p w14:paraId="5BDA2792" w14:textId="0FE29FA4" w:rsidR="001F750F" w:rsidRPr="00460448" w:rsidRDefault="001F750F" w:rsidP="001F750F">
            <w:pPr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Lysis buffer</w:t>
            </w:r>
          </w:p>
        </w:tc>
        <w:tc>
          <w:tcPr>
            <w:tcW w:w="4835" w:type="dxa"/>
            <w:vAlign w:val="center"/>
          </w:tcPr>
          <w:p w14:paraId="5B2CE9C6" w14:textId="266A9E78" w:rsidR="001F750F" w:rsidRPr="00460448" w:rsidRDefault="001F750F" w:rsidP="001F750F">
            <w:pPr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50 mM Tris-HCl (pH 8.0), 150 mM NaCl, 1% Triton X-100, 10 mM 2-mercaptoethanol (2-ME)</w:t>
            </w:r>
          </w:p>
        </w:tc>
        <w:tc>
          <w:tcPr>
            <w:tcW w:w="1370" w:type="dxa"/>
            <w:vMerge w:val="restart"/>
            <w:vAlign w:val="center"/>
          </w:tcPr>
          <w:p w14:paraId="589AAAE1" w14:textId="64BEF5DF" w:rsidR="001F750F" w:rsidRPr="00460448" w:rsidRDefault="001F750F" w:rsidP="00C9536D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freshly prepared</w:t>
            </w:r>
          </w:p>
          <w:p w14:paraId="651133AF" w14:textId="12428949" w:rsidR="001F750F" w:rsidRPr="00460448" w:rsidRDefault="001F750F" w:rsidP="00C9536D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</w:p>
        </w:tc>
      </w:tr>
      <w:tr w:rsidR="001F750F" w:rsidRPr="00460448" w14:paraId="3CC25B40" w14:textId="77777777" w:rsidTr="005A0E81">
        <w:tc>
          <w:tcPr>
            <w:tcW w:w="899" w:type="dxa"/>
            <w:vMerge/>
            <w:vAlign w:val="center"/>
          </w:tcPr>
          <w:p w14:paraId="0B829257" w14:textId="77777777" w:rsidR="001F750F" w:rsidRPr="00FA21FA" w:rsidRDefault="001F750F" w:rsidP="005A0E81">
            <w:pPr>
              <w:jc w:val="center"/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46" w:type="dxa"/>
            <w:vAlign w:val="center"/>
          </w:tcPr>
          <w:p w14:paraId="2B34C2BD" w14:textId="22ECAFFD" w:rsidR="001F750F" w:rsidRPr="00460448" w:rsidRDefault="001F750F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/>
                <w:sz w:val="16"/>
                <w:szCs w:val="16"/>
              </w:rPr>
              <w:t>Solubilization buffer</w:t>
            </w:r>
          </w:p>
        </w:tc>
        <w:tc>
          <w:tcPr>
            <w:tcW w:w="4835" w:type="dxa"/>
            <w:vAlign w:val="center"/>
          </w:tcPr>
          <w:p w14:paraId="221F89CE" w14:textId="783B9DE6" w:rsidR="001F750F" w:rsidRPr="00460448" w:rsidRDefault="001F750F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/>
                <w:sz w:val="16"/>
                <w:szCs w:val="16"/>
              </w:rPr>
              <w:t>50 mM Tris-HCl (pH 9.0), 6 M guanidine-HCl (or 8 M urea), and 5 mM 2-ME</w:t>
            </w:r>
          </w:p>
        </w:tc>
        <w:tc>
          <w:tcPr>
            <w:tcW w:w="1370" w:type="dxa"/>
            <w:vMerge/>
          </w:tcPr>
          <w:p w14:paraId="2EF65FB4" w14:textId="77777777" w:rsidR="001F750F" w:rsidRPr="00460448" w:rsidRDefault="001F750F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</w:p>
        </w:tc>
      </w:tr>
      <w:tr w:rsidR="001F750F" w:rsidRPr="00460448" w14:paraId="6BB780C2" w14:textId="77777777" w:rsidTr="005A0E81">
        <w:tc>
          <w:tcPr>
            <w:tcW w:w="899" w:type="dxa"/>
            <w:vMerge w:val="restart"/>
            <w:vAlign w:val="center"/>
          </w:tcPr>
          <w:p w14:paraId="2A40CC7F" w14:textId="10C82CF9" w:rsidR="001F750F" w:rsidRPr="00FA21FA" w:rsidRDefault="001F750F" w:rsidP="005A0E81">
            <w:pPr>
              <w:jc w:val="center"/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</w:rPr>
            </w:pPr>
            <w:r w:rsidRPr="00FA21FA"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</w:rPr>
              <w:t>Refolding screening solution</w:t>
            </w:r>
          </w:p>
        </w:tc>
        <w:tc>
          <w:tcPr>
            <w:tcW w:w="2246" w:type="dxa"/>
            <w:vAlign w:val="center"/>
          </w:tcPr>
          <w:p w14:paraId="74810086" w14:textId="6AA07F4E" w:rsidR="001F750F" w:rsidRPr="00460448" w:rsidRDefault="001F750F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Refolding buffer set 1</w:t>
            </w:r>
          </w:p>
        </w:tc>
        <w:tc>
          <w:tcPr>
            <w:tcW w:w="4835" w:type="dxa"/>
            <w:vAlign w:val="center"/>
          </w:tcPr>
          <w:p w14:paraId="13FDFD48" w14:textId="1EC630A2" w:rsidR="001F750F" w:rsidRPr="00460448" w:rsidRDefault="001F750F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75 mM Tris Base, 0.4 M NDSB-201, 0.5 M L-arginine-HCl, 0.2 M NaCl, with 0, 2, 4, 8, 16 mM L-cysteine</w:t>
            </w:r>
          </w:p>
        </w:tc>
        <w:tc>
          <w:tcPr>
            <w:tcW w:w="1370" w:type="dxa"/>
            <w:vMerge/>
          </w:tcPr>
          <w:p w14:paraId="11EA7C84" w14:textId="28FEF8C7" w:rsidR="001F750F" w:rsidRPr="00460448" w:rsidRDefault="001F750F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</w:p>
        </w:tc>
      </w:tr>
      <w:tr w:rsidR="001F750F" w:rsidRPr="00460448" w14:paraId="2DA1541A" w14:textId="77777777" w:rsidTr="00C9536D">
        <w:tc>
          <w:tcPr>
            <w:tcW w:w="899" w:type="dxa"/>
            <w:vMerge/>
          </w:tcPr>
          <w:p w14:paraId="40C89DDD" w14:textId="77777777" w:rsidR="001F750F" w:rsidRPr="00460448" w:rsidRDefault="001F750F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246" w:type="dxa"/>
            <w:vAlign w:val="center"/>
          </w:tcPr>
          <w:p w14:paraId="6B5CF668" w14:textId="22D9D322" w:rsidR="001F750F" w:rsidRPr="00460448" w:rsidRDefault="001F750F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Refolding buffer set 2</w:t>
            </w:r>
          </w:p>
        </w:tc>
        <w:tc>
          <w:tcPr>
            <w:tcW w:w="4835" w:type="dxa"/>
            <w:vAlign w:val="center"/>
          </w:tcPr>
          <w:p w14:paraId="6865ECCA" w14:textId="51E284D8" w:rsidR="001F750F" w:rsidRPr="00460448" w:rsidRDefault="001F750F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75 mM Tris Base, 0.4 M NDSB-201, 0.5 M L-arginine-HCl, with 0, 2, 4, 8, 16 mM L-cysteine</w:t>
            </w:r>
          </w:p>
        </w:tc>
        <w:tc>
          <w:tcPr>
            <w:tcW w:w="1370" w:type="dxa"/>
            <w:vMerge/>
          </w:tcPr>
          <w:p w14:paraId="2939E8B6" w14:textId="4B752508" w:rsidR="001F750F" w:rsidRPr="00460448" w:rsidRDefault="001F750F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</w:p>
        </w:tc>
      </w:tr>
      <w:tr w:rsidR="001F750F" w:rsidRPr="00460448" w14:paraId="2127529E" w14:textId="77777777" w:rsidTr="00C9536D">
        <w:tc>
          <w:tcPr>
            <w:tcW w:w="899" w:type="dxa"/>
            <w:vMerge/>
          </w:tcPr>
          <w:p w14:paraId="7FF69C8F" w14:textId="77777777" w:rsidR="001F750F" w:rsidRPr="00460448" w:rsidRDefault="001F750F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246" w:type="dxa"/>
            <w:vAlign w:val="center"/>
          </w:tcPr>
          <w:p w14:paraId="32E1150F" w14:textId="05371109" w:rsidR="001F750F" w:rsidRPr="00460448" w:rsidRDefault="001F750F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Refolding buffer set 3</w:t>
            </w:r>
          </w:p>
        </w:tc>
        <w:tc>
          <w:tcPr>
            <w:tcW w:w="4835" w:type="dxa"/>
            <w:vAlign w:val="center"/>
          </w:tcPr>
          <w:p w14:paraId="7FF1A4B5" w14:textId="1C7E947F" w:rsidR="001F750F" w:rsidRPr="00460448" w:rsidRDefault="001F750F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 xml:space="preserve">75 mM Tris Base, </w:t>
            </w:r>
            <w:bookmarkStart w:id="0" w:name="OLE_LINK9"/>
            <w:bookmarkStart w:id="1" w:name="OLE_LINK10"/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0.4 M NDSB-201</w:t>
            </w:r>
            <w:bookmarkEnd w:id="0"/>
            <w:bookmarkEnd w:id="1"/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, 0.2 M NaCl, with 0, 2, 4, 8, 16 mM L-cysteine</w:t>
            </w:r>
          </w:p>
        </w:tc>
        <w:tc>
          <w:tcPr>
            <w:tcW w:w="1370" w:type="dxa"/>
            <w:vMerge/>
          </w:tcPr>
          <w:p w14:paraId="74489FCC" w14:textId="127E0633" w:rsidR="001F750F" w:rsidRPr="00460448" w:rsidRDefault="001F750F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</w:p>
        </w:tc>
      </w:tr>
      <w:tr w:rsidR="001F750F" w:rsidRPr="00460448" w14:paraId="52C39884" w14:textId="77777777" w:rsidTr="00C9536D">
        <w:tc>
          <w:tcPr>
            <w:tcW w:w="899" w:type="dxa"/>
            <w:vMerge/>
          </w:tcPr>
          <w:p w14:paraId="2E5B369B" w14:textId="77777777" w:rsidR="001F750F" w:rsidRPr="00460448" w:rsidRDefault="001F750F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246" w:type="dxa"/>
            <w:vAlign w:val="center"/>
          </w:tcPr>
          <w:p w14:paraId="7C4AA136" w14:textId="296A614F" w:rsidR="001F750F" w:rsidRPr="00460448" w:rsidRDefault="001F750F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Refolding buffer set 4</w:t>
            </w:r>
          </w:p>
        </w:tc>
        <w:tc>
          <w:tcPr>
            <w:tcW w:w="4835" w:type="dxa"/>
            <w:vAlign w:val="center"/>
          </w:tcPr>
          <w:p w14:paraId="56178AB4" w14:textId="1AE3B955" w:rsidR="001F750F" w:rsidRPr="00460448" w:rsidRDefault="001F750F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75 mM Tris Base, 0.4 M NDSB-201, with 0, 2, 4, 8, 16 mM L-cysteine</w:t>
            </w:r>
          </w:p>
        </w:tc>
        <w:tc>
          <w:tcPr>
            <w:tcW w:w="1370" w:type="dxa"/>
            <w:vMerge/>
          </w:tcPr>
          <w:p w14:paraId="6030FF6B" w14:textId="77777777" w:rsidR="001F750F" w:rsidRPr="00460448" w:rsidRDefault="001F750F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</w:p>
        </w:tc>
      </w:tr>
      <w:tr w:rsidR="001F750F" w:rsidRPr="00460448" w14:paraId="40352BE1" w14:textId="77777777" w:rsidTr="00C9536D">
        <w:tc>
          <w:tcPr>
            <w:tcW w:w="899" w:type="dxa"/>
            <w:vMerge/>
          </w:tcPr>
          <w:p w14:paraId="144FA0E1" w14:textId="77777777" w:rsidR="001F750F" w:rsidRPr="00460448" w:rsidRDefault="001F750F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246" w:type="dxa"/>
            <w:vAlign w:val="center"/>
          </w:tcPr>
          <w:p w14:paraId="4DDB9CF9" w14:textId="0F7BBEDF" w:rsidR="001F750F" w:rsidRPr="00460448" w:rsidRDefault="001F750F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Refolding buffer set 5</w:t>
            </w:r>
          </w:p>
        </w:tc>
        <w:tc>
          <w:tcPr>
            <w:tcW w:w="4835" w:type="dxa"/>
            <w:vAlign w:val="center"/>
          </w:tcPr>
          <w:p w14:paraId="7D21D000" w14:textId="47C1D5A1" w:rsidR="001F750F" w:rsidRPr="00460448" w:rsidRDefault="001F750F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75 mM Tris Base, 0.5 M L-arginine-HCl, 0.2 M NaCl, with 0, 2, 4, 8, 16 L-cysteine</w:t>
            </w:r>
          </w:p>
        </w:tc>
        <w:tc>
          <w:tcPr>
            <w:tcW w:w="1370" w:type="dxa"/>
            <w:vMerge/>
          </w:tcPr>
          <w:p w14:paraId="15357E26" w14:textId="77777777" w:rsidR="001F750F" w:rsidRPr="00460448" w:rsidRDefault="001F750F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</w:p>
        </w:tc>
      </w:tr>
      <w:tr w:rsidR="001F750F" w:rsidRPr="00460448" w14:paraId="1078F9D9" w14:textId="77777777" w:rsidTr="00C9536D">
        <w:tc>
          <w:tcPr>
            <w:tcW w:w="899" w:type="dxa"/>
            <w:vMerge/>
          </w:tcPr>
          <w:p w14:paraId="6B3916F1" w14:textId="77777777" w:rsidR="001F750F" w:rsidRPr="00460448" w:rsidRDefault="001F750F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246" w:type="dxa"/>
            <w:vAlign w:val="center"/>
          </w:tcPr>
          <w:p w14:paraId="08321085" w14:textId="7FAE9066" w:rsidR="001F750F" w:rsidRPr="00460448" w:rsidRDefault="001F750F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Refolding buffer set 6</w:t>
            </w:r>
          </w:p>
        </w:tc>
        <w:tc>
          <w:tcPr>
            <w:tcW w:w="4835" w:type="dxa"/>
            <w:vAlign w:val="center"/>
          </w:tcPr>
          <w:p w14:paraId="03B06043" w14:textId="0C15BD1F" w:rsidR="001F750F" w:rsidRPr="00460448" w:rsidRDefault="001F750F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75 mM Tris Base, 0.5 M L-arginine-HCl, with 0, 2, 4, 8, 16 mM L-cysteine</w:t>
            </w:r>
          </w:p>
        </w:tc>
        <w:tc>
          <w:tcPr>
            <w:tcW w:w="1370" w:type="dxa"/>
            <w:vMerge/>
          </w:tcPr>
          <w:p w14:paraId="2069A8AF" w14:textId="77777777" w:rsidR="001F750F" w:rsidRPr="00460448" w:rsidRDefault="001F750F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</w:p>
        </w:tc>
      </w:tr>
      <w:tr w:rsidR="001F750F" w:rsidRPr="00460448" w14:paraId="5C215C5D" w14:textId="77777777" w:rsidTr="00C9536D">
        <w:tc>
          <w:tcPr>
            <w:tcW w:w="899" w:type="dxa"/>
            <w:vMerge/>
          </w:tcPr>
          <w:p w14:paraId="59D63711" w14:textId="77777777" w:rsidR="001F750F" w:rsidRPr="00460448" w:rsidRDefault="001F750F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246" w:type="dxa"/>
            <w:vAlign w:val="center"/>
          </w:tcPr>
          <w:p w14:paraId="0A0B770C" w14:textId="27FB60E7" w:rsidR="001F750F" w:rsidRPr="00460448" w:rsidRDefault="001F750F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Refolding buffer set 7</w:t>
            </w:r>
          </w:p>
        </w:tc>
        <w:tc>
          <w:tcPr>
            <w:tcW w:w="4835" w:type="dxa"/>
            <w:vAlign w:val="center"/>
          </w:tcPr>
          <w:p w14:paraId="74E2C21A" w14:textId="0D92F618" w:rsidR="001F750F" w:rsidRPr="00460448" w:rsidRDefault="001F750F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 xml:space="preserve">75 mM Tris Base, 0.2 M NaCl, with 0, 2, 4, 8, 16, 32, 64 mM L-cysteine </w:t>
            </w:r>
          </w:p>
        </w:tc>
        <w:tc>
          <w:tcPr>
            <w:tcW w:w="1370" w:type="dxa"/>
            <w:vMerge/>
          </w:tcPr>
          <w:p w14:paraId="3A3D48DF" w14:textId="77777777" w:rsidR="001F750F" w:rsidRPr="00460448" w:rsidRDefault="001F750F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</w:p>
        </w:tc>
      </w:tr>
      <w:tr w:rsidR="001F750F" w:rsidRPr="00460448" w14:paraId="2339992C" w14:textId="77777777" w:rsidTr="00C9536D">
        <w:tc>
          <w:tcPr>
            <w:tcW w:w="899" w:type="dxa"/>
            <w:vMerge/>
          </w:tcPr>
          <w:p w14:paraId="566035A5" w14:textId="77777777" w:rsidR="001F750F" w:rsidRPr="00460448" w:rsidRDefault="001F750F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246" w:type="dxa"/>
            <w:vAlign w:val="center"/>
          </w:tcPr>
          <w:p w14:paraId="43F6E2A4" w14:textId="6EF3FE73" w:rsidR="001F750F" w:rsidRPr="00460448" w:rsidRDefault="001F750F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Refolding buffer set 8</w:t>
            </w:r>
          </w:p>
        </w:tc>
        <w:tc>
          <w:tcPr>
            <w:tcW w:w="4835" w:type="dxa"/>
            <w:vAlign w:val="center"/>
          </w:tcPr>
          <w:p w14:paraId="71619666" w14:textId="678775BA" w:rsidR="001F750F" w:rsidRPr="00460448" w:rsidRDefault="001F750F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75 mM Tris Base, with 0, 2, 4, 8, 16, 32, 64 mM L-cysteine</w:t>
            </w:r>
          </w:p>
        </w:tc>
        <w:tc>
          <w:tcPr>
            <w:tcW w:w="1370" w:type="dxa"/>
            <w:vMerge/>
          </w:tcPr>
          <w:p w14:paraId="47D3CBAD" w14:textId="77777777" w:rsidR="001F750F" w:rsidRPr="00460448" w:rsidRDefault="001F750F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</w:p>
        </w:tc>
      </w:tr>
      <w:tr w:rsidR="001F750F" w:rsidRPr="00460448" w14:paraId="591099A5" w14:textId="77777777" w:rsidTr="00C9536D">
        <w:tc>
          <w:tcPr>
            <w:tcW w:w="899" w:type="dxa"/>
            <w:vMerge/>
          </w:tcPr>
          <w:p w14:paraId="5DF84C62" w14:textId="77777777" w:rsidR="001F750F" w:rsidRPr="00460448" w:rsidRDefault="001F750F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246" w:type="dxa"/>
            <w:vAlign w:val="center"/>
          </w:tcPr>
          <w:p w14:paraId="19974703" w14:textId="646F2DF8" w:rsidR="001F750F" w:rsidRPr="00460448" w:rsidRDefault="001F750F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Refolding buffer set 9</w:t>
            </w:r>
          </w:p>
        </w:tc>
        <w:tc>
          <w:tcPr>
            <w:tcW w:w="4835" w:type="dxa"/>
            <w:vAlign w:val="center"/>
          </w:tcPr>
          <w:p w14:paraId="5B8BF7C9" w14:textId="79094FA5" w:rsidR="001F750F" w:rsidRPr="00460448" w:rsidRDefault="001F750F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0.4 M NDSB-201,0.5 M L-arginine-HCl, 0.2 M NaCl, with 0, 2, 4, 8, 16 mM L-cysteine</w:t>
            </w:r>
          </w:p>
        </w:tc>
        <w:tc>
          <w:tcPr>
            <w:tcW w:w="1370" w:type="dxa"/>
            <w:vMerge/>
          </w:tcPr>
          <w:p w14:paraId="23ADAE9E" w14:textId="77777777" w:rsidR="001F750F" w:rsidRPr="00460448" w:rsidRDefault="001F750F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</w:p>
        </w:tc>
      </w:tr>
      <w:tr w:rsidR="001F750F" w:rsidRPr="00460448" w14:paraId="4E918FFB" w14:textId="77777777" w:rsidTr="00C9536D">
        <w:tc>
          <w:tcPr>
            <w:tcW w:w="899" w:type="dxa"/>
            <w:vMerge/>
          </w:tcPr>
          <w:p w14:paraId="6CE884A5" w14:textId="77777777" w:rsidR="001F750F" w:rsidRPr="00460448" w:rsidRDefault="001F750F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246" w:type="dxa"/>
            <w:vAlign w:val="center"/>
          </w:tcPr>
          <w:p w14:paraId="2F35AA53" w14:textId="406387E2" w:rsidR="001F750F" w:rsidRPr="00460448" w:rsidRDefault="001F750F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Refolding buffer set 10</w:t>
            </w:r>
          </w:p>
        </w:tc>
        <w:tc>
          <w:tcPr>
            <w:tcW w:w="4835" w:type="dxa"/>
            <w:vAlign w:val="center"/>
          </w:tcPr>
          <w:p w14:paraId="38D3F9B6" w14:textId="7DDC4225" w:rsidR="001F750F" w:rsidRPr="00460448" w:rsidRDefault="001F750F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0.2 M NaCl, with 0, 2, 4, 8, 16 mM L-cysteine</w:t>
            </w:r>
          </w:p>
        </w:tc>
        <w:tc>
          <w:tcPr>
            <w:tcW w:w="1370" w:type="dxa"/>
            <w:vMerge/>
          </w:tcPr>
          <w:p w14:paraId="371F8080" w14:textId="77777777" w:rsidR="001F750F" w:rsidRPr="00460448" w:rsidRDefault="001F750F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</w:p>
        </w:tc>
      </w:tr>
      <w:tr w:rsidR="001F750F" w:rsidRPr="00460448" w14:paraId="51A7F8E0" w14:textId="77777777" w:rsidTr="00C9536D">
        <w:tc>
          <w:tcPr>
            <w:tcW w:w="899" w:type="dxa"/>
            <w:vMerge/>
          </w:tcPr>
          <w:p w14:paraId="4A398ED9" w14:textId="77777777" w:rsidR="001F750F" w:rsidRPr="00460448" w:rsidRDefault="001F750F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246" w:type="dxa"/>
            <w:vAlign w:val="center"/>
          </w:tcPr>
          <w:p w14:paraId="1D2A02AF" w14:textId="1B950EBF" w:rsidR="001F750F" w:rsidRPr="00460448" w:rsidRDefault="001F750F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Refolding buffer set 11</w:t>
            </w:r>
          </w:p>
        </w:tc>
        <w:tc>
          <w:tcPr>
            <w:tcW w:w="4835" w:type="dxa"/>
            <w:vAlign w:val="center"/>
          </w:tcPr>
          <w:p w14:paraId="6FB5C3F8" w14:textId="313C09ED" w:rsidR="001F750F" w:rsidRPr="00460448" w:rsidRDefault="001F750F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0.5 M L-arginine-HCl, with 0, 2, 4, 8, 16 mM L-cysteine</w:t>
            </w:r>
          </w:p>
        </w:tc>
        <w:tc>
          <w:tcPr>
            <w:tcW w:w="1370" w:type="dxa"/>
            <w:vMerge/>
          </w:tcPr>
          <w:p w14:paraId="2B2BFD7A" w14:textId="77777777" w:rsidR="001F750F" w:rsidRPr="00460448" w:rsidRDefault="001F750F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</w:p>
        </w:tc>
      </w:tr>
      <w:tr w:rsidR="001F750F" w:rsidRPr="00460448" w14:paraId="2373B8E0" w14:textId="77777777" w:rsidTr="00C9536D">
        <w:tc>
          <w:tcPr>
            <w:tcW w:w="899" w:type="dxa"/>
            <w:vMerge/>
          </w:tcPr>
          <w:p w14:paraId="7E6BD197" w14:textId="77777777" w:rsidR="001F750F" w:rsidRPr="00460448" w:rsidRDefault="001F750F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246" w:type="dxa"/>
            <w:vAlign w:val="center"/>
          </w:tcPr>
          <w:p w14:paraId="095495DB" w14:textId="52BC444D" w:rsidR="001F750F" w:rsidRPr="00460448" w:rsidRDefault="001F750F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Refolding buffer set 12</w:t>
            </w:r>
          </w:p>
        </w:tc>
        <w:tc>
          <w:tcPr>
            <w:tcW w:w="4835" w:type="dxa"/>
            <w:vAlign w:val="center"/>
          </w:tcPr>
          <w:p w14:paraId="0D0599C0" w14:textId="29882086" w:rsidR="001F750F" w:rsidRPr="00460448" w:rsidRDefault="001F750F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0.4 M NDSB-201, with 0, 2, 4, 8, 16 mM L-cysteine</w:t>
            </w:r>
          </w:p>
        </w:tc>
        <w:tc>
          <w:tcPr>
            <w:tcW w:w="1370" w:type="dxa"/>
            <w:vMerge/>
          </w:tcPr>
          <w:p w14:paraId="2AE80E27" w14:textId="77777777" w:rsidR="001F750F" w:rsidRPr="00460448" w:rsidRDefault="001F750F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</w:p>
        </w:tc>
      </w:tr>
      <w:tr w:rsidR="001F750F" w:rsidRPr="00460448" w14:paraId="68EBBECD" w14:textId="77777777" w:rsidTr="00C9536D">
        <w:tc>
          <w:tcPr>
            <w:tcW w:w="899" w:type="dxa"/>
            <w:vMerge/>
          </w:tcPr>
          <w:p w14:paraId="41A492B4" w14:textId="77777777" w:rsidR="001F750F" w:rsidRPr="00460448" w:rsidRDefault="001F750F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246" w:type="dxa"/>
            <w:vAlign w:val="center"/>
          </w:tcPr>
          <w:p w14:paraId="619CC8EC" w14:textId="162CEDA7" w:rsidR="001F750F" w:rsidRPr="00460448" w:rsidRDefault="001F750F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Refolding buffer set 13</w:t>
            </w:r>
          </w:p>
        </w:tc>
        <w:tc>
          <w:tcPr>
            <w:tcW w:w="4835" w:type="dxa"/>
            <w:vAlign w:val="center"/>
          </w:tcPr>
          <w:p w14:paraId="56D4F527" w14:textId="3703ABDE" w:rsidR="001F750F" w:rsidRPr="00460448" w:rsidRDefault="001F750F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0.4 M NDSB-201,0.5 M L-arginine-HCl, with 0, 2, 4, 8, 16 mM L-cysteine</w:t>
            </w:r>
          </w:p>
        </w:tc>
        <w:tc>
          <w:tcPr>
            <w:tcW w:w="1370" w:type="dxa"/>
            <w:vMerge/>
          </w:tcPr>
          <w:p w14:paraId="42CDB6D4" w14:textId="77777777" w:rsidR="001F750F" w:rsidRPr="00460448" w:rsidRDefault="001F750F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</w:p>
        </w:tc>
      </w:tr>
      <w:tr w:rsidR="001F750F" w:rsidRPr="00460448" w14:paraId="6C86A085" w14:textId="77777777" w:rsidTr="00C9536D">
        <w:tc>
          <w:tcPr>
            <w:tcW w:w="899" w:type="dxa"/>
            <w:vMerge/>
          </w:tcPr>
          <w:p w14:paraId="7C736B63" w14:textId="77777777" w:rsidR="001F750F" w:rsidRPr="00460448" w:rsidRDefault="001F750F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246" w:type="dxa"/>
            <w:vAlign w:val="center"/>
          </w:tcPr>
          <w:p w14:paraId="72EBC0C7" w14:textId="30C277BD" w:rsidR="001F750F" w:rsidRPr="00460448" w:rsidRDefault="001F750F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Refolding buffer set 14</w:t>
            </w:r>
          </w:p>
        </w:tc>
        <w:tc>
          <w:tcPr>
            <w:tcW w:w="4835" w:type="dxa"/>
            <w:vAlign w:val="center"/>
          </w:tcPr>
          <w:p w14:paraId="594F9065" w14:textId="03C8F44C" w:rsidR="001F750F" w:rsidRPr="00460448" w:rsidRDefault="001F750F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0.4 M NDSB-201, 0.2 M NaCl, with 0, 2, 4, 8, 16 mM L-cysteine</w:t>
            </w:r>
          </w:p>
        </w:tc>
        <w:tc>
          <w:tcPr>
            <w:tcW w:w="1370" w:type="dxa"/>
            <w:vMerge/>
          </w:tcPr>
          <w:p w14:paraId="5C636781" w14:textId="77777777" w:rsidR="001F750F" w:rsidRPr="00460448" w:rsidRDefault="001F750F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</w:p>
        </w:tc>
      </w:tr>
      <w:tr w:rsidR="001F750F" w:rsidRPr="00460448" w14:paraId="7B4C1013" w14:textId="77777777" w:rsidTr="00C9536D">
        <w:tc>
          <w:tcPr>
            <w:tcW w:w="899" w:type="dxa"/>
            <w:vMerge/>
          </w:tcPr>
          <w:p w14:paraId="366ED222" w14:textId="77777777" w:rsidR="001F750F" w:rsidRPr="00460448" w:rsidRDefault="001F750F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246" w:type="dxa"/>
            <w:vAlign w:val="center"/>
          </w:tcPr>
          <w:p w14:paraId="5480245D" w14:textId="33ECA8F1" w:rsidR="001F750F" w:rsidRPr="00460448" w:rsidRDefault="001F750F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Refolding buffer set 15</w:t>
            </w:r>
          </w:p>
        </w:tc>
        <w:tc>
          <w:tcPr>
            <w:tcW w:w="4835" w:type="dxa"/>
            <w:vAlign w:val="center"/>
          </w:tcPr>
          <w:p w14:paraId="52FFDE99" w14:textId="3011A25D" w:rsidR="001F750F" w:rsidRPr="00460448" w:rsidRDefault="001F750F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  <w:r w:rsidRPr="00460448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  <w:t>0.5 M L-arginine-HCl, 0.2 M NaCl, with 0, 2, 4, 8, 16 mM L-cysteine</w:t>
            </w:r>
          </w:p>
        </w:tc>
        <w:tc>
          <w:tcPr>
            <w:tcW w:w="1370" w:type="dxa"/>
            <w:vMerge/>
          </w:tcPr>
          <w:p w14:paraId="3D0B731E" w14:textId="77777777" w:rsidR="001F750F" w:rsidRPr="00460448" w:rsidRDefault="001F750F" w:rsidP="001F750F">
            <w:pP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</w:rPr>
            </w:pPr>
          </w:p>
        </w:tc>
      </w:tr>
    </w:tbl>
    <w:p w14:paraId="437E327B" w14:textId="7FA8B159" w:rsidR="000935D7" w:rsidRPr="00460448" w:rsidRDefault="008A7DC7" w:rsidP="008E638C">
      <w:pPr>
        <w:rPr>
          <w:rFonts w:ascii="Garamond" w:hAnsi="Garamond"/>
          <w:color w:val="000000" w:themeColor="text1"/>
          <w:sz w:val="16"/>
          <w:szCs w:val="16"/>
        </w:rPr>
      </w:pPr>
      <w:r w:rsidRPr="00460448">
        <w:rPr>
          <w:rFonts w:ascii="Garamond" w:hAnsi="Garamond"/>
          <w:color w:val="000000" w:themeColor="text1"/>
          <w:sz w:val="16"/>
          <w:szCs w:val="16"/>
        </w:rPr>
        <w:t xml:space="preserve">* Depends on the antibiotic resistance of the </w:t>
      </w:r>
      <w:r w:rsidR="00403C9A" w:rsidRPr="00460448">
        <w:rPr>
          <w:rFonts w:ascii="Garamond" w:hAnsi="Garamond"/>
          <w:color w:val="000000" w:themeColor="text1"/>
          <w:sz w:val="16"/>
          <w:szCs w:val="16"/>
        </w:rPr>
        <w:t xml:space="preserve">expression </w:t>
      </w:r>
      <w:r w:rsidRPr="00460448">
        <w:rPr>
          <w:rFonts w:ascii="Garamond" w:hAnsi="Garamond"/>
          <w:color w:val="000000" w:themeColor="text1"/>
          <w:sz w:val="16"/>
          <w:szCs w:val="16"/>
        </w:rPr>
        <w:t>plasmid used</w:t>
      </w:r>
    </w:p>
    <w:sectPr w:rsidR="000935D7" w:rsidRPr="004604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5D7"/>
    <w:rsid w:val="00012FF7"/>
    <w:rsid w:val="00025958"/>
    <w:rsid w:val="00081C5E"/>
    <w:rsid w:val="0008513A"/>
    <w:rsid w:val="000935D7"/>
    <w:rsid w:val="001F750F"/>
    <w:rsid w:val="002836AF"/>
    <w:rsid w:val="002A6CB8"/>
    <w:rsid w:val="003E7692"/>
    <w:rsid w:val="00403C9A"/>
    <w:rsid w:val="00426C74"/>
    <w:rsid w:val="00460448"/>
    <w:rsid w:val="004B5FB0"/>
    <w:rsid w:val="00562575"/>
    <w:rsid w:val="005778BB"/>
    <w:rsid w:val="005A0E81"/>
    <w:rsid w:val="006052B8"/>
    <w:rsid w:val="006B092E"/>
    <w:rsid w:val="007A772E"/>
    <w:rsid w:val="007E17E5"/>
    <w:rsid w:val="008A7DC7"/>
    <w:rsid w:val="008E638C"/>
    <w:rsid w:val="008F747F"/>
    <w:rsid w:val="0093297D"/>
    <w:rsid w:val="009508F8"/>
    <w:rsid w:val="00956C27"/>
    <w:rsid w:val="0097398F"/>
    <w:rsid w:val="00A0376E"/>
    <w:rsid w:val="00A06BD5"/>
    <w:rsid w:val="00A50C8A"/>
    <w:rsid w:val="00A657EB"/>
    <w:rsid w:val="00A850D3"/>
    <w:rsid w:val="00AC1055"/>
    <w:rsid w:val="00B1199E"/>
    <w:rsid w:val="00B1352E"/>
    <w:rsid w:val="00B266F1"/>
    <w:rsid w:val="00B85540"/>
    <w:rsid w:val="00B86CAB"/>
    <w:rsid w:val="00C74633"/>
    <w:rsid w:val="00C9536D"/>
    <w:rsid w:val="00CA4444"/>
    <w:rsid w:val="00D610EF"/>
    <w:rsid w:val="00DD2C2A"/>
    <w:rsid w:val="00ED250B"/>
    <w:rsid w:val="00F96E84"/>
    <w:rsid w:val="00FA21FA"/>
    <w:rsid w:val="00FC5E06"/>
    <w:rsid w:val="00FE6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BC043"/>
  <w15:chartTrackingRefBased/>
  <w15:docId w15:val="{2C033959-CBDC-0041-8CB2-3ADBF37C6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35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</Pages>
  <Words>466</Words>
  <Characters>2592</Characters>
  <Application>Microsoft Office Word</Application>
  <DocSecurity>0</DocSecurity>
  <Lines>51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Xu</dc:creator>
  <cp:keywords/>
  <dc:description/>
  <cp:lastModifiedBy>Jiang Xu</cp:lastModifiedBy>
  <cp:revision>37</cp:revision>
  <dcterms:created xsi:type="dcterms:W3CDTF">2022-08-01T00:57:00Z</dcterms:created>
  <dcterms:modified xsi:type="dcterms:W3CDTF">2022-08-04T21:18:00Z</dcterms:modified>
</cp:coreProperties>
</file>